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535A7" w14:textId="77777777" w:rsidR="0072201F" w:rsidRDefault="0072201F" w:rsidP="0072201F">
      <w:r>
        <w:t>Consensus                          NNNNNNNNNNYCCNCTTCTTTACTTTGCATTTAAAGAKCACATCCARGMCCACAYTCTG-   59</w:t>
      </w:r>
    </w:p>
    <w:p w14:paraId="7828003C" w14:textId="77777777" w:rsidR="0072201F" w:rsidRDefault="0072201F" w:rsidP="0072201F">
      <w:r>
        <w:t>222-1_EMT_6_KIT-KIT_F_R.ab1        --...</w:t>
      </w:r>
      <w:proofErr w:type="gramStart"/>
      <w:r>
        <w:t>.....</w:t>
      </w:r>
      <w:proofErr w:type="gramEnd"/>
      <w:r>
        <w:t>CNN.NNN.NN.NNN.............G........G.A.....C....-   57</w:t>
      </w:r>
    </w:p>
    <w:p w14:paraId="319E0352" w14:textId="77777777" w:rsidR="0072201F" w:rsidRDefault="0072201F" w:rsidP="0072201F">
      <w:r>
        <w:t>525-1_Squamous_9_KIT-KIT_F_R.ab1   ---.......N.N.</w:t>
      </w:r>
      <w:proofErr w:type="gramStart"/>
      <w:r>
        <w:t>..N.N.</w:t>
      </w:r>
      <w:proofErr w:type="gramEnd"/>
      <w:r>
        <w:t>.................G........G.A.....C....-   56</w:t>
      </w:r>
    </w:p>
    <w:p w14:paraId="15F22EA4" w14:textId="77777777" w:rsidR="0072201F" w:rsidRDefault="0072201F" w:rsidP="0072201F">
      <w:proofErr w:type="gramStart"/>
      <w:r>
        <w:t>598-1_Squamous_10_KIT-KIT_F_R.ab1  ------</w:t>
      </w:r>
      <w:proofErr w:type="gramEnd"/>
      <w:r>
        <w:t>....NN..N.N...N................G........G.A.....C....-   53</w:t>
      </w:r>
    </w:p>
    <w:p w14:paraId="06F418DB" w14:textId="77777777" w:rsidR="0072201F" w:rsidRDefault="0072201F" w:rsidP="0072201F">
      <w:r>
        <w:t>642-1_EMT_14_KIT-KIT_F_R.ab1       ---....</w:t>
      </w:r>
      <w:proofErr w:type="gramStart"/>
      <w:r>
        <w:t>A..N.N.N.</w:t>
      </w:r>
      <w:proofErr w:type="gramEnd"/>
      <w:r>
        <w:t>....N................G........G.A.....C....-   56</w:t>
      </w:r>
    </w:p>
    <w:p w14:paraId="5D6A43C7" w14:textId="77777777" w:rsidR="0072201F" w:rsidRDefault="0072201F" w:rsidP="0072201F">
      <w:r>
        <w:t>812-1_EMT_7_KIT-KIT_F_R.ab1        ---G.</w:t>
      </w:r>
      <w:proofErr w:type="gramStart"/>
      <w:r>
        <w:t>.....</w:t>
      </w:r>
      <w:proofErr w:type="gramEnd"/>
      <w:r>
        <w:t>N.NC......N................G........G.A.....C....-   56</w:t>
      </w:r>
    </w:p>
    <w:p w14:paraId="50B7084D" w14:textId="77777777" w:rsidR="0072201F" w:rsidRDefault="0072201F" w:rsidP="0072201F">
      <w:r>
        <w:t>854-2_Microac_1_KIT-KIT_F_R.ab1    -----</w:t>
      </w:r>
      <w:proofErr w:type="gramStart"/>
      <w:r>
        <w:t>.....</w:t>
      </w:r>
      <w:proofErr w:type="gramEnd"/>
      <w:r>
        <w:t>NT..N.....N................G........G.C.....C....-   54</w:t>
      </w:r>
    </w:p>
    <w:p w14:paraId="18C6581A" w14:textId="77777777" w:rsidR="0072201F" w:rsidRDefault="0072201F" w:rsidP="0072201F">
      <w:r>
        <w:t>864-1_Microac_2_KIT-KIT_F_R.ab1    ----G.....T.NC......NN...............G........G.A.</w:t>
      </w:r>
      <w:proofErr w:type="gramStart"/>
      <w:r>
        <w:t>....C.</w:t>
      </w:r>
      <w:proofErr w:type="gramEnd"/>
      <w:r>
        <w:t>...-   55</w:t>
      </w:r>
    </w:p>
    <w:p w14:paraId="0C2EA707" w14:textId="77777777" w:rsidR="0072201F" w:rsidRDefault="0072201F" w:rsidP="0072201F">
      <w:r>
        <w:t>1052-1_Microac_3_KIT-KIT_F_R.ab1   ----......</w:t>
      </w:r>
      <w:proofErr w:type="gramStart"/>
      <w:r>
        <w:t>NT..N.</w:t>
      </w:r>
      <w:proofErr w:type="gramEnd"/>
      <w:r>
        <w:t>.....................G........G.A.....C....G   56</w:t>
      </w:r>
    </w:p>
    <w:p w14:paraId="74CA7941" w14:textId="77777777" w:rsidR="0072201F" w:rsidRDefault="0072201F" w:rsidP="0072201F">
      <w:r>
        <w:t>1062-1_Microac_4_KIT-KIT_F_R.ab1   ----....</w:t>
      </w:r>
      <w:proofErr w:type="gramStart"/>
      <w:r>
        <w:t>A.NN..</w:t>
      </w:r>
      <w:proofErr w:type="gramEnd"/>
      <w:r>
        <w:t>N......................G........G.A.....C....G   56</w:t>
      </w:r>
    </w:p>
    <w:p w14:paraId="169A97EB" w14:textId="77777777" w:rsidR="0072201F" w:rsidRDefault="0072201F" w:rsidP="0072201F">
      <w:r>
        <w:t>1066-1_Squamous_11_KIT-KIT_F_R.ab1 ---...A.</w:t>
      </w:r>
      <w:proofErr w:type="gramStart"/>
      <w:r>
        <w:t>..NNNC</w:t>
      </w:r>
      <w:proofErr w:type="gramEnd"/>
      <w:r>
        <w:t>..................-N...G........G.A.....C....-   55</w:t>
      </w:r>
    </w:p>
    <w:p w14:paraId="43C2DC07" w14:textId="77777777" w:rsidR="0072201F" w:rsidRDefault="0072201F" w:rsidP="0072201F">
      <w:r>
        <w:t>1066-2_Squamous_12_KIT-KIT_F_R.ab1 ------</w:t>
      </w:r>
      <w:proofErr w:type="gramStart"/>
      <w:r>
        <w:t>....NNN.N.</w:t>
      </w:r>
      <w:proofErr w:type="gramEnd"/>
      <w:r>
        <w:t>.....................G..-.....G.A.....C....-   52</w:t>
      </w:r>
    </w:p>
    <w:p w14:paraId="257FC13A" w14:textId="77777777" w:rsidR="0072201F" w:rsidRDefault="0072201F" w:rsidP="0072201F">
      <w:r>
        <w:t>1139-1_EMT_15_KIT-KIT_F_R.ab1      ---.......N.G.N......................G........G.C.</w:t>
      </w:r>
      <w:proofErr w:type="gramStart"/>
      <w:r>
        <w:t>....C.</w:t>
      </w:r>
      <w:proofErr w:type="gramEnd"/>
      <w:r>
        <w:t>...-   56</w:t>
      </w:r>
    </w:p>
    <w:p w14:paraId="312488E4" w14:textId="77777777" w:rsidR="0072201F" w:rsidRDefault="0072201F" w:rsidP="0072201F">
      <w:r>
        <w:t>1356-2_EMT_8_KIT-KIT_F_R.ab1       .........TNNNC......N...........-</w:t>
      </w:r>
      <w:proofErr w:type="gramStart"/>
      <w:r>
        <w:t>....G.</w:t>
      </w:r>
      <w:proofErr w:type="gramEnd"/>
      <w:r>
        <w:t>.......G.C.....C....-   58</w:t>
      </w:r>
    </w:p>
    <w:p w14:paraId="61A45CDB" w14:textId="77777777" w:rsidR="0072201F" w:rsidRDefault="0072201F" w:rsidP="0072201F">
      <w:r>
        <w:t>1445-1_Squamous_13_KIT-KIT_F_R.ab1 -----G....N.GC......N................</w:t>
      </w:r>
      <w:proofErr w:type="gramStart"/>
      <w:r>
        <w:t>G..-</w:t>
      </w:r>
      <w:proofErr w:type="gramEnd"/>
      <w:r>
        <w:t>.....G.C.....C....-   53</w:t>
      </w:r>
    </w:p>
    <w:p w14:paraId="798B2914" w14:textId="77777777" w:rsidR="0072201F" w:rsidRDefault="0072201F" w:rsidP="0072201F">
      <w:r>
        <w:t>1576-1_Microac_5_KIT-KIT_F_R.ab1   ----......T.GCN......................G........G.A.</w:t>
      </w:r>
      <w:proofErr w:type="gramStart"/>
      <w:r>
        <w:t>....C.</w:t>
      </w:r>
      <w:proofErr w:type="gramEnd"/>
      <w:r>
        <w:t>...-   55</w:t>
      </w:r>
    </w:p>
    <w:p w14:paraId="6AB3D734" w14:textId="77777777" w:rsidR="0072201F" w:rsidRDefault="0072201F" w:rsidP="0072201F"/>
    <w:p w14:paraId="1053D84F" w14:textId="77777777" w:rsidR="0072201F" w:rsidRDefault="0072201F" w:rsidP="0072201F">
      <w:r>
        <w:t>Consensus                          YTCACRCYKCTGCTCMTYGGCTKKSYSKTSNCAKYTGGCGCGATGGKGATCATTRTGATG  119</w:t>
      </w:r>
    </w:p>
    <w:p w14:paraId="7B9E102F" w14:textId="77777777" w:rsidR="0072201F" w:rsidRDefault="0072201F" w:rsidP="0072201F">
      <w:r>
        <w:t>222-1_EMT_6_KIT-KIT_F_R.ab1        T....G.CG......A.T....</w:t>
      </w:r>
      <w:proofErr w:type="gramStart"/>
      <w:r>
        <w:t>TTGTGG.C...</w:t>
      </w:r>
      <w:proofErr w:type="gramEnd"/>
      <w:r>
        <w:t>GC...........G.......G.....  117</w:t>
      </w:r>
    </w:p>
    <w:p w14:paraId="79DFD1D5" w14:textId="77777777" w:rsidR="0072201F" w:rsidRDefault="0072201F" w:rsidP="0072201F">
      <w:r>
        <w:t>525-1_Squamous_9_KIT-KIT_F_R.ab1   T....G.CG......A.T....</w:t>
      </w:r>
      <w:proofErr w:type="gramStart"/>
      <w:r>
        <w:t>TTGNGG.C...</w:t>
      </w:r>
      <w:proofErr w:type="gramEnd"/>
      <w:r>
        <w:t>GC.....A.....G.......G.....  116</w:t>
      </w:r>
    </w:p>
    <w:p w14:paraId="1A81D4D6" w14:textId="77777777" w:rsidR="0072201F" w:rsidRDefault="0072201F" w:rsidP="0072201F">
      <w:proofErr w:type="gramStart"/>
      <w:r>
        <w:t>598-1_Squamous_10_KIT-KIT_F_R.ab1  T....G.CG</w:t>
      </w:r>
      <w:proofErr w:type="gramEnd"/>
      <w:r>
        <w:t>......A.T....TTGTGG.C...GC.....A.....G.......G.....  113</w:t>
      </w:r>
    </w:p>
    <w:p w14:paraId="01CEE459" w14:textId="77777777" w:rsidR="0072201F" w:rsidRDefault="0072201F" w:rsidP="0072201F">
      <w:r>
        <w:t>642-1_EMT_14_KIT-KIT_F_R.ab1       T....G.CG......A.T....</w:t>
      </w:r>
      <w:proofErr w:type="gramStart"/>
      <w:r>
        <w:t>TTGTGG.C...</w:t>
      </w:r>
      <w:proofErr w:type="gramEnd"/>
      <w:r>
        <w:t>GC...........G.......G.....  116</w:t>
      </w:r>
    </w:p>
    <w:p w14:paraId="791ACC32" w14:textId="77777777" w:rsidR="0072201F" w:rsidRDefault="0072201F" w:rsidP="0072201F">
      <w:r>
        <w:t>812-1_EMT_7_KIT-KIT_F_R.ab1        T....G.CG......A.T....</w:t>
      </w:r>
      <w:proofErr w:type="gramStart"/>
      <w:r>
        <w:t>TTGTGG.C...</w:t>
      </w:r>
      <w:proofErr w:type="gramEnd"/>
      <w:r>
        <w:t>GC...........G.......G.....  116</w:t>
      </w:r>
    </w:p>
    <w:p w14:paraId="14189E45" w14:textId="77777777" w:rsidR="0072201F" w:rsidRDefault="0072201F" w:rsidP="0072201F">
      <w:r>
        <w:t>854-2_Microac_1_KIT-KIT_F_R.ab1    T....G.CG......A.T....</w:t>
      </w:r>
      <w:proofErr w:type="gramStart"/>
      <w:r>
        <w:t>TTGTGG.C...</w:t>
      </w:r>
      <w:proofErr w:type="gramEnd"/>
      <w:r>
        <w:t>GC...........G.......G.....  114</w:t>
      </w:r>
    </w:p>
    <w:p w14:paraId="0F7C6A1A" w14:textId="77777777" w:rsidR="0072201F" w:rsidRDefault="0072201F" w:rsidP="0072201F">
      <w:r>
        <w:t>864-1_Microac_2_KIT-KIT_F_R.ab1    T..N.G.CG......A.T....</w:t>
      </w:r>
      <w:proofErr w:type="gramStart"/>
      <w:r>
        <w:t>TTGTGG.C...</w:t>
      </w:r>
      <w:proofErr w:type="gramEnd"/>
      <w:r>
        <w:t>GC.....A.....G.......G.....  115</w:t>
      </w:r>
    </w:p>
    <w:p w14:paraId="32FF214B" w14:textId="77777777" w:rsidR="0072201F" w:rsidRDefault="0072201F" w:rsidP="0072201F">
      <w:r>
        <w:t>1052-1_Microac_3_KIT-KIT_F_R.ab1   T..C.G.CG......A.T....</w:t>
      </w:r>
      <w:proofErr w:type="gramStart"/>
      <w:r>
        <w:t>TTGTGG.C...</w:t>
      </w:r>
      <w:proofErr w:type="gramEnd"/>
      <w:r>
        <w:t>GC...NNN.....G.......G.....  116</w:t>
      </w:r>
    </w:p>
    <w:p w14:paraId="00ACF66B" w14:textId="77777777" w:rsidR="0072201F" w:rsidRDefault="0072201F" w:rsidP="0072201F">
      <w:r>
        <w:t>1062-1_Microac_4_KIT-KIT_F_R.ab1   T..N.G.CG......A.T....</w:t>
      </w:r>
      <w:proofErr w:type="gramStart"/>
      <w:r>
        <w:t>TTGTGG.C...</w:t>
      </w:r>
      <w:proofErr w:type="gramEnd"/>
      <w:r>
        <w:t>TC...........G.......G.....  116</w:t>
      </w:r>
    </w:p>
    <w:p w14:paraId="067614E2" w14:textId="77777777" w:rsidR="0072201F" w:rsidRDefault="0072201F" w:rsidP="0072201F">
      <w:r>
        <w:lastRenderedPageBreak/>
        <w:t>1066-1_Squamous_11_KIT-KIT_F_R.ab1 -NNN.G.CG......A.T....</w:t>
      </w:r>
      <w:proofErr w:type="gramStart"/>
      <w:r>
        <w:t>TTGTGG.C..NGC</w:t>
      </w:r>
      <w:proofErr w:type="gramEnd"/>
      <w:r>
        <w:t>...........G.......G.....  114</w:t>
      </w:r>
    </w:p>
    <w:p w14:paraId="7B0BC371" w14:textId="77777777" w:rsidR="0072201F" w:rsidRDefault="0072201F" w:rsidP="0072201F">
      <w:r>
        <w:t xml:space="preserve">1066-2_Squamous_12_KIT-KIT_F_R.ab1 </w:t>
      </w:r>
      <w:proofErr w:type="gramStart"/>
      <w:r>
        <w:t>-.TN.G.CG</w:t>
      </w:r>
      <w:proofErr w:type="gramEnd"/>
      <w:r>
        <w:t>......A.T....TTGTGG.C...GC...........G.......G.....  111</w:t>
      </w:r>
    </w:p>
    <w:p w14:paraId="0D55CB3C" w14:textId="77777777" w:rsidR="0072201F" w:rsidRDefault="0072201F" w:rsidP="0072201F">
      <w:r>
        <w:t xml:space="preserve">1139-1_EMT_15_KIT-KIT_F_R.ab1      </w:t>
      </w:r>
      <w:proofErr w:type="gramStart"/>
      <w:r>
        <w:t>-.TN.G.CG</w:t>
      </w:r>
      <w:proofErr w:type="gramEnd"/>
      <w:r>
        <w:t>......A.T....TTGTGG.C...GC...........G.......G.....  115</w:t>
      </w:r>
    </w:p>
    <w:p w14:paraId="2F6276B8" w14:textId="77777777" w:rsidR="0072201F" w:rsidRDefault="0072201F" w:rsidP="0072201F">
      <w:r>
        <w:t>1356-2_EMT_8_KIT-KIT_F_R.ab1       T....G.CG......A.T....</w:t>
      </w:r>
      <w:proofErr w:type="gramStart"/>
      <w:r>
        <w:t>TTGTGG.CG..</w:t>
      </w:r>
      <w:proofErr w:type="gramEnd"/>
      <w:r>
        <w:t>TC.....A.....G.......G.....  118</w:t>
      </w:r>
    </w:p>
    <w:p w14:paraId="6F7133FA" w14:textId="77777777" w:rsidR="0072201F" w:rsidRDefault="0072201F" w:rsidP="0072201F">
      <w:r>
        <w:t>1445-1_Squamous_13_KIT-KIT_F_R.ab1 T....G.CG......A.T....</w:t>
      </w:r>
      <w:proofErr w:type="gramStart"/>
      <w:r>
        <w:t>TTGTGG.CG..</w:t>
      </w:r>
      <w:proofErr w:type="gramEnd"/>
      <w:r>
        <w:t>GC.....A.....G.......G.....  113</w:t>
      </w:r>
    </w:p>
    <w:p w14:paraId="64E3F46E" w14:textId="77777777" w:rsidR="0072201F" w:rsidRDefault="0072201F" w:rsidP="0072201F">
      <w:r>
        <w:t>1576-1_Microac_5_KIT-KIT_F_R.ab1   T....G.CG......A.T....</w:t>
      </w:r>
      <w:proofErr w:type="gramStart"/>
      <w:r>
        <w:t>TTGTGG.C...</w:t>
      </w:r>
      <w:proofErr w:type="gramEnd"/>
      <w:r>
        <w:t>GC.....A.....G.......G.....  115</w:t>
      </w:r>
    </w:p>
    <w:p w14:paraId="18250E7C" w14:textId="77777777" w:rsidR="0072201F" w:rsidRDefault="0072201F" w:rsidP="0072201F"/>
    <w:p w14:paraId="60A95B73" w14:textId="77777777" w:rsidR="0072201F" w:rsidRDefault="0072201F" w:rsidP="0072201F">
      <w:r>
        <w:t>Consensus                          RYGYTCACCWASRARYWYTYSYASAAACMYWTGYATRAASYMCWRTGKAARGTYSWCGAG  179</w:t>
      </w:r>
    </w:p>
    <w:p w14:paraId="5C2631A7" w14:textId="77777777" w:rsidR="0072201F" w:rsidRDefault="0072201F" w:rsidP="0072201F">
      <w:r>
        <w:t>222-1_EMT_6_KIT-KIT_F_R.ab1        GT.C.</w:t>
      </w:r>
      <w:proofErr w:type="gramStart"/>
      <w:r>
        <w:t>....T.CA.GTAT.TGC</w:t>
      </w:r>
      <w:proofErr w:type="gramEnd"/>
      <w:r>
        <w:t>.C....CCA..T..G..GTA.AA..G..G..TGT....  177</w:t>
      </w:r>
    </w:p>
    <w:p w14:paraId="404BBC91" w14:textId="77777777" w:rsidR="0072201F" w:rsidRDefault="0072201F" w:rsidP="0072201F">
      <w:r>
        <w:t>525-1_Squamous_9_KIT-KIT_F_R.ab1   GT.C.</w:t>
      </w:r>
      <w:proofErr w:type="gramStart"/>
      <w:r>
        <w:t>....T.CA.GTAT.TGC</w:t>
      </w:r>
      <w:proofErr w:type="gramEnd"/>
      <w:r>
        <w:t>.C....CCA..C..G..GTA.AA..G..G..TGT....  176</w:t>
      </w:r>
    </w:p>
    <w:p w14:paraId="348DEBE8" w14:textId="77777777" w:rsidR="0072201F" w:rsidRDefault="0072201F" w:rsidP="0072201F">
      <w:proofErr w:type="gramStart"/>
      <w:r>
        <w:t>598-1_Squamous_10_KIT-KIT_F_R.ab1  GT.C.</w:t>
      </w:r>
      <w:proofErr w:type="gramEnd"/>
      <w:r>
        <w:t>....T.CA.ATAT.TGC.C....CCA..T..G..GTA.AA..G..G..TGT....  173</w:t>
      </w:r>
    </w:p>
    <w:p w14:paraId="439FE5F8" w14:textId="77777777" w:rsidR="0072201F" w:rsidRDefault="0072201F" w:rsidP="0072201F">
      <w:r>
        <w:t>642-1_EMT_14_KIT-KIT_F_R.ab1       GT.C.....T.CA.ATAT.TGC.C....CCA..T..G..GTA.AA..G..G..TGT....  176</w:t>
      </w:r>
    </w:p>
    <w:p w14:paraId="684627E5" w14:textId="77777777" w:rsidR="0072201F" w:rsidRDefault="0072201F" w:rsidP="0072201F">
      <w:r>
        <w:t>812-1_EMT_7_KIT-KIT_F_R.ab1        GT.C.....T.CN.ATAT.TGC.C....CCA..T..G..GTA.AA..G..G..TGT....  176</w:t>
      </w:r>
    </w:p>
    <w:p w14:paraId="66755CFF" w14:textId="77777777" w:rsidR="0072201F" w:rsidRDefault="0072201F" w:rsidP="0072201F">
      <w:r>
        <w:t>854-2_Microac_1_KIT-KIT_F_R.ab1    GT.C.</w:t>
      </w:r>
      <w:proofErr w:type="gramStart"/>
      <w:r>
        <w:t>....T.CA.ATAT.TGC</w:t>
      </w:r>
      <w:proofErr w:type="gramEnd"/>
      <w:r>
        <w:t>.C....CCA..T..G..GTA.AA..G..G..TGT....  174</w:t>
      </w:r>
    </w:p>
    <w:p w14:paraId="3F7D968D" w14:textId="77777777" w:rsidR="0072201F" w:rsidRDefault="0072201F" w:rsidP="0072201F">
      <w:r>
        <w:t>864-1_Microac_2_KIT-KIT_F_R.ab1    GT.C.</w:t>
      </w:r>
      <w:proofErr w:type="gramStart"/>
      <w:r>
        <w:t>....T.CA.ATAT.TGC</w:t>
      </w:r>
      <w:proofErr w:type="gramEnd"/>
      <w:r>
        <w:t>.C....CCA..T..G..GTA.AA..G..G..TGT....  175</w:t>
      </w:r>
    </w:p>
    <w:p w14:paraId="500578FC" w14:textId="77777777" w:rsidR="0072201F" w:rsidRDefault="0072201F" w:rsidP="0072201F">
      <w:r>
        <w:t>1052-1_Microac_3_KIT-KIT_F_R.ab1   GT.C.</w:t>
      </w:r>
      <w:proofErr w:type="gramStart"/>
      <w:r>
        <w:t>....T.CA.GTAT.TGC</w:t>
      </w:r>
      <w:proofErr w:type="gramEnd"/>
      <w:r>
        <w:t>.C....CCA..T..G..GTA.AA..G..G..TGT.N..  176</w:t>
      </w:r>
    </w:p>
    <w:p w14:paraId="7CFF4C9C" w14:textId="77777777" w:rsidR="0072201F" w:rsidRDefault="0072201F" w:rsidP="0072201F">
      <w:r>
        <w:t>1062-1_Microac_4_KIT-KIT_F_R.ab1   GT.C.</w:t>
      </w:r>
      <w:proofErr w:type="gramStart"/>
      <w:r>
        <w:t>....T.CA.GTAT.TGC</w:t>
      </w:r>
      <w:proofErr w:type="gramEnd"/>
      <w:r>
        <w:t>.C....CCA..T..G..GTA.AA..G..G..TGT....  176</w:t>
      </w:r>
    </w:p>
    <w:p w14:paraId="692B008B" w14:textId="77777777" w:rsidR="0072201F" w:rsidRDefault="0072201F" w:rsidP="0072201F">
      <w:r>
        <w:t>1066-1_Squamous_11_KIT-KIT_F_R.ab1 GT.C.</w:t>
      </w:r>
      <w:proofErr w:type="gramStart"/>
      <w:r>
        <w:t>....T.CA.GTAT.TGC</w:t>
      </w:r>
      <w:proofErr w:type="gramEnd"/>
      <w:r>
        <w:t>.C....CCA..T..G..GTA.AA..G..G..TGT.N..  174</w:t>
      </w:r>
    </w:p>
    <w:p w14:paraId="31C0C8B6" w14:textId="77777777" w:rsidR="0072201F" w:rsidRDefault="0072201F" w:rsidP="0072201F">
      <w:r>
        <w:t>1066-2_Squamous_12_KIT-KIT_F_R.ab1 GT.C.</w:t>
      </w:r>
      <w:proofErr w:type="gramStart"/>
      <w:r>
        <w:t>....T.CA.ATAT.TGC</w:t>
      </w:r>
      <w:proofErr w:type="gramEnd"/>
      <w:r>
        <w:t>.C....CCA..T..G..GTA.AA..G..G..TGT....  171</w:t>
      </w:r>
    </w:p>
    <w:p w14:paraId="4BE0BD64" w14:textId="77777777" w:rsidR="0072201F" w:rsidRDefault="0072201F" w:rsidP="0072201F">
      <w:r>
        <w:t>1139-1_EMT_15_KIT-KIT_F_R.ab1      GT.C.</w:t>
      </w:r>
      <w:proofErr w:type="gramStart"/>
      <w:r>
        <w:t>....T.CA.ATAT.TGC</w:t>
      </w:r>
      <w:proofErr w:type="gramEnd"/>
      <w:r>
        <w:t>.C....CCA..T..G..GTA.AA..G..G..TGT....  175</w:t>
      </w:r>
    </w:p>
    <w:p w14:paraId="07CE85EA" w14:textId="77777777" w:rsidR="0072201F" w:rsidRDefault="0072201F" w:rsidP="0072201F">
      <w:r>
        <w:t>1356-2_EMT_8_KIT-KIT_F_R.ab1       GT.C.</w:t>
      </w:r>
      <w:proofErr w:type="gramStart"/>
      <w:r>
        <w:t>....T.CA.ATAT.TGC</w:t>
      </w:r>
      <w:proofErr w:type="gramEnd"/>
      <w:r>
        <w:t>.C....CCA..T..G..NTA.TA..G..G..TGT....  178</w:t>
      </w:r>
    </w:p>
    <w:p w14:paraId="18F41AA8" w14:textId="77777777" w:rsidR="0072201F" w:rsidRDefault="0072201F" w:rsidP="0072201F">
      <w:r>
        <w:t>1445-1_Squamous_13_KIT-KIT_F_R.ab1 GT.C.</w:t>
      </w:r>
      <w:proofErr w:type="gramStart"/>
      <w:r>
        <w:t>....T.CA.ATAT.TGC</w:t>
      </w:r>
      <w:proofErr w:type="gramEnd"/>
      <w:r>
        <w:t>.C....CCA..T..G..GTA.AA..G..G..TGT....  173</w:t>
      </w:r>
    </w:p>
    <w:p w14:paraId="67AF5ECB" w14:textId="77777777" w:rsidR="0072201F" w:rsidRDefault="0072201F" w:rsidP="0072201F">
      <w:r>
        <w:t>1576-1_Microac_5_KIT-KIT_F_R.ab1   GT.C.</w:t>
      </w:r>
      <w:proofErr w:type="gramStart"/>
      <w:r>
        <w:t>....T.CA.GTAT.TGC</w:t>
      </w:r>
      <w:proofErr w:type="gramEnd"/>
      <w:r>
        <w:t>.C....CCA..T..G..GTA.AA..G..G..TGT....  175</w:t>
      </w:r>
    </w:p>
    <w:p w14:paraId="4DD481B0" w14:textId="77777777" w:rsidR="0072201F" w:rsidRDefault="0072201F" w:rsidP="0072201F"/>
    <w:p w14:paraId="6C802503" w14:textId="77777777" w:rsidR="0072201F" w:rsidRDefault="0072201F" w:rsidP="0072201F">
      <w:r>
        <w:t>Consensus                          RANRTARAYGRARACAWTTATGTWWACATWKAYSCKACGCWACWYCCTWMTSATCWCMMW  239</w:t>
      </w:r>
    </w:p>
    <w:p w14:paraId="0B18C965" w14:textId="77777777" w:rsidR="0072201F" w:rsidRDefault="0072201F" w:rsidP="0072201F">
      <w:r>
        <w:t>222-1_EMT_6_KIT-KIT_F_R.ab1        G.-</w:t>
      </w:r>
      <w:proofErr w:type="gramStart"/>
      <w:r>
        <w:t>NN.A.T.G.A...</w:t>
      </w:r>
      <w:proofErr w:type="gramEnd"/>
      <w:r>
        <w:t>A......TT....AT.CC.G....A..TT...TA.G...A.CAA  236</w:t>
      </w:r>
    </w:p>
    <w:p w14:paraId="50F2F158" w14:textId="77777777" w:rsidR="0072201F" w:rsidRDefault="0072201F" w:rsidP="0072201F">
      <w:r>
        <w:t>525-1_Squamous_9_KIT-KIT_F_R.ab1   G..</w:t>
      </w:r>
      <w:proofErr w:type="gramStart"/>
      <w:r>
        <w:t>A..A.T.G.A.</w:t>
      </w:r>
      <w:proofErr w:type="gramEnd"/>
      <w:r>
        <w:t>..A......TT....AT.CC.G....A..TT...TA.G...A.CAA  236</w:t>
      </w:r>
    </w:p>
    <w:p w14:paraId="1321AC04" w14:textId="77777777" w:rsidR="0072201F" w:rsidRDefault="0072201F" w:rsidP="0072201F">
      <w:proofErr w:type="gramStart"/>
      <w:r>
        <w:lastRenderedPageBreak/>
        <w:t>598-1_Squamous_10_KIT-KIT_F_R.ab1  G.</w:t>
      </w:r>
      <w:proofErr w:type="gramEnd"/>
      <w:r>
        <w:t>.A..A.T.G.A...A......TT....AT.CC.G....A..TT...TA.G...T.CAA  233</w:t>
      </w:r>
    </w:p>
    <w:p w14:paraId="0DD0D046" w14:textId="77777777" w:rsidR="0072201F" w:rsidRDefault="0072201F" w:rsidP="0072201F">
      <w:r>
        <w:t>642-1_EMT_14_KIT-KIT_F_R.ab1       G.-</w:t>
      </w:r>
      <w:proofErr w:type="gramStart"/>
      <w:r>
        <w:t>NN.A.T.G.A...</w:t>
      </w:r>
      <w:proofErr w:type="gramEnd"/>
      <w:r>
        <w:t>A......TT....AT.CC.G....AN.TT...TA.G...A.CAA  235</w:t>
      </w:r>
    </w:p>
    <w:p w14:paraId="1ED2D776" w14:textId="77777777" w:rsidR="0072201F" w:rsidRDefault="0072201F" w:rsidP="0072201F">
      <w:r>
        <w:t>812-1_EMT_7_KIT-KIT_F_R.ab1        G..</w:t>
      </w:r>
      <w:proofErr w:type="gramStart"/>
      <w:r>
        <w:t>A..A.T.G.A.</w:t>
      </w:r>
      <w:proofErr w:type="gramEnd"/>
      <w:r>
        <w:t>..A......TT....AT.CC.G....A..TT...TA.G...T.CAA  236</w:t>
      </w:r>
    </w:p>
    <w:p w14:paraId="19A08F07" w14:textId="77777777" w:rsidR="0072201F" w:rsidRDefault="0072201F" w:rsidP="0072201F">
      <w:r>
        <w:t>854-2_Microac_1_KIT-KIT_F_R.ab1    G..</w:t>
      </w:r>
      <w:proofErr w:type="gramStart"/>
      <w:r>
        <w:t>A..A.T.G.A.</w:t>
      </w:r>
      <w:proofErr w:type="gramEnd"/>
      <w:r>
        <w:t>..A......TT....AT.CC.G....A..TT...TA.G...T.CAA  234</w:t>
      </w:r>
    </w:p>
    <w:p w14:paraId="3F9BCC1F" w14:textId="77777777" w:rsidR="0072201F" w:rsidRDefault="0072201F" w:rsidP="0072201F">
      <w:r>
        <w:t>864-1_Microac_2_KIT-KIT_F_R.ab1    G..</w:t>
      </w:r>
      <w:proofErr w:type="gramStart"/>
      <w:r>
        <w:t>A..A.T.G.A.</w:t>
      </w:r>
      <w:proofErr w:type="gramEnd"/>
      <w:r>
        <w:t>..A......TT....AT.CC.G....A..TT...TA.G...T.CAA  235</w:t>
      </w:r>
    </w:p>
    <w:p w14:paraId="56F28D2A" w14:textId="77777777" w:rsidR="0072201F" w:rsidRDefault="0072201F" w:rsidP="0072201F">
      <w:r>
        <w:t>1052-1_Microac_3_KIT-KIT_F_R.ab1   G..</w:t>
      </w:r>
      <w:proofErr w:type="gramStart"/>
      <w:r>
        <w:t>A..A.T.G.A.</w:t>
      </w:r>
      <w:proofErr w:type="gramEnd"/>
      <w:r>
        <w:t>..A......TT....AT.CC.G....A..TT...TA.G...A.CCA  236</w:t>
      </w:r>
    </w:p>
    <w:p w14:paraId="321E5E2C" w14:textId="77777777" w:rsidR="0072201F" w:rsidRDefault="0072201F" w:rsidP="0072201F">
      <w:r>
        <w:t>1062-1_Microac_4_KIT-KIT_F_R.ab1   G..</w:t>
      </w:r>
      <w:proofErr w:type="gramStart"/>
      <w:r>
        <w:t>A..A.T.G.A.</w:t>
      </w:r>
      <w:proofErr w:type="gramEnd"/>
      <w:r>
        <w:t>..A......TT....AT.CC.G....AN.TT...TA.G...A.CAA  236</w:t>
      </w:r>
    </w:p>
    <w:p w14:paraId="520F96A0" w14:textId="77777777" w:rsidR="0072201F" w:rsidRDefault="0072201F" w:rsidP="0072201F">
      <w:r>
        <w:t>1066-1_Squamous_11_KIT-KIT_F_R.ab1 G..</w:t>
      </w:r>
      <w:proofErr w:type="gramStart"/>
      <w:r>
        <w:t>A..A.T.G.A.</w:t>
      </w:r>
      <w:proofErr w:type="gramEnd"/>
      <w:r>
        <w:t>..A......TT....AT.CC.G....A..TT...TA.G...T.CAT  234</w:t>
      </w:r>
    </w:p>
    <w:p w14:paraId="3B124D65" w14:textId="77777777" w:rsidR="0072201F" w:rsidRDefault="0072201F" w:rsidP="0072201F">
      <w:r>
        <w:t>1066-2_Squamous_12_KIT-KIT_F_R.ab1 G..</w:t>
      </w:r>
      <w:proofErr w:type="gramStart"/>
      <w:r>
        <w:t>A..A.T.G.A.</w:t>
      </w:r>
      <w:proofErr w:type="gramEnd"/>
      <w:r>
        <w:t>..A......TT....AT.CC.G....A..TT...TA.G...A.AAA  231</w:t>
      </w:r>
    </w:p>
    <w:p w14:paraId="482FEA4A" w14:textId="77777777" w:rsidR="0072201F" w:rsidRDefault="0072201F" w:rsidP="0072201F">
      <w:r>
        <w:t>1139-1_EMT_15_KIT-KIT_F_R.ab1      G..</w:t>
      </w:r>
      <w:proofErr w:type="gramStart"/>
      <w:r>
        <w:t>A..A.T.G.A.</w:t>
      </w:r>
      <w:proofErr w:type="gramEnd"/>
      <w:r>
        <w:t>..A......TT....AT.CC.G....A..TT...TA.G...A.AAA  235</w:t>
      </w:r>
    </w:p>
    <w:p w14:paraId="713C0779" w14:textId="77777777" w:rsidR="0072201F" w:rsidRDefault="0072201F" w:rsidP="0072201F">
      <w:r>
        <w:t>1356-2_EMT_8_KIT-KIT_F_R.ab1       G..</w:t>
      </w:r>
      <w:proofErr w:type="gramStart"/>
      <w:r>
        <w:t>A..A.T.G.A.</w:t>
      </w:r>
      <w:proofErr w:type="gramEnd"/>
      <w:r>
        <w:t>..A......TT....AT.CC.G....A..TT...TA.G...A.ACA  238</w:t>
      </w:r>
    </w:p>
    <w:p w14:paraId="26F7B10F" w14:textId="77777777" w:rsidR="0072201F" w:rsidRDefault="0072201F" w:rsidP="0072201F">
      <w:r>
        <w:t>1445-1_Squamous_13_KIT-KIT_F_R.ab1 G..</w:t>
      </w:r>
      <w:proofErr w:type="gramStart"/>
      <w:r>
        <w:t>A..A.T.G.A.</w:t>
      </w:r>
      <w:proofErr w:type="gramEnd"/>
      <w:r>
        <w:t>..A......TT....AT.CC.G....A..TT...TA.G...A.AAA  233</w:t>
      </w:r>
    </w:p>
    <w:p w14:paraId="075048EC" w14:textId="77777777" w:rsidR="0072201F" w:rsidRDefault="0072201F" w:rsidP="0072201F">
      <w:r>
        <w:t>1576-1_Microac_5_KIT-KIT_F_R.ab1   G..</w:t>
      </w:r>
      <w:proofErr w:type="gramStart"/>
      <w:r>
        <w:t>A..A.T.G.A.</w:t>
      </w:r>
      <w:proofErr w:type="gramEnd"/>
      <w:r>
        <w:t>..A......TT....AT.CC.G....A..TT...TA.G...T.CAA  235</w:t>
      </w:r>
    </w:p>
    <w:p w14:paraId="2E0A2940" w14:textId="77777777" w:rsidR="0072201F" w:rsidRDefault="0072201F" w:rsidP="0072201F"/>
    <w:p w14:paraId="56DD59D6" w14:textId="77777777" w:rsidR="0072201F" w:rsidRDefault="0072201F" w:rsidP="0072201F">
      <w:r>
        <w:t>Consensus                          TGKGAKYTYCCCWGAAACWKGCTSAGWTTYGGAAWGACWTTGGGARCAACATTGGGAGCA  299</w:t>
      </w:r>
    </w:p>
    <w:p w14:paraId="04CC3B91" w14:textId="77777777" w:rsidR="0072201F" w:rsidRDefault="0072201F" w:rsidP="0072201F">
      <w:r>
        <w:t xml:space="preserve">222-1_EMT_6_KIT-KIT_F_R.ab1       </w:t>
      </w:r>
      <w:proofErr w:type="gramStart"/>
      <w:r>
        <w:t xml:space="preserve"> ..</w:t>
      </w:r>
      <w:proofErr w:type="gramEnd"/>
      <w:r>
        <w:t>G..GT.T...A.....TG...G..T..T....A...A......G....N.........  296</w:t>
      </w:r>
    </w:p>
    <w:p w14:paraId="2A15CE78" w14:textId="77777777" w:rsidR="0072201F" w:rsidRDefault="0072201F" w:rsidP="0072201F">
      <w:proofErr w:type="gramStart"/>
      <w:r>
        <w:t>525-1_Squamous_9_KIT-KIT_F_R.ab1   ..</w:t>
      </w:r>
      <w:proofErr w:type="gramEnd"/>
      <w:r>
        <w:t>G..GT.T...A.....AG...G.NT..T....A...T......G....N.........  296</w:t>
      </w:r>
    </w:p>
    <w:p w14:paraId="219E8C31" w14:textId="77777777" w:rsidR="0072201F" w:rsidRDefault="0072201F" w:rsidP="0072201F">
      <w:r>
        <w:t xml:space="preserve">598-1_Squamous_10_KIT-KIT_F_R.ab1 </w:t>
      </w:r>
      <w:proofErr w:type="gramStart"/>
      <w:r>
        <w:t xml:space="preserve"> ..</w:t>
      </w:r>
      <w:proofErr w:type="gramEnd"/>
      <w:r>
        <w:t>G..GT.T...A.....AG...G..T..T....A...T......G....N.........  293</w:t>
      </w:r>
    </w:p>
    <w:p w14:paraId="5A74E8EC" w14:textId="77777777" w:rsidR="0072201F" w:rsidRDefault="0072201F" w:rsidP="0072201F">
      <w:r>
        <w:t xml:space="preserve">642-1_EMT_14_KIT-KIT_F_R.ab1      </w:t>
      </w:r>
      <w:proofErr w:type="gramStart"/>
      <w:r>
        <w:t xml:space="preserve"> ..</w:t>
      </w:r>
      <w:proofErr w:type="gramEnd"/>
      <w:r>
        <w:t>G..GT.T...A.....AG...G.NT..T....A...T......G..............  295</w:t>
      </w:r>
    </w:p>
    <w:p w14:paraId="52189D9E" w14:textId="77777777" w:rsidR="0072201F" w:rsidRDefault="0072201F" w:rsidP="0072201F">
      <w:r>
        <w:t xml:space="preserve">812-1_EMT_7_KIT-KIT_F_R.ab1       </w:t>
      </w:r>
      <w:proofErr w:type="gramStart"/>
      <w:r>
        <w:t xml:space="preserve"> ..</w:t>
      </w:r>
      <w:proofErr w:type="gramEnd"/>
      <w:r>
        <w:t>G..GT.T...A.....AG...G..T..T....A...T......G..............  296</w:t>
      </w:r>
    </w:p>
    <w:p w14:paraId="1563A838" w14:textId="77777777" w:rsidR="0072201F" w:rsidRDefault="0072201F" w:rsidP="0072201F">
      <w:r>
        <w:t xml:space="preserve">854-2_Microac_1_KIT-KIT_F_R.ab1   </w:t>
      </w:r>
      <w:proofErr w:type="gramStart"/>
      <w:r>
        <w:t xml:space="preserve"> ..</w:t>
      </w:r>
      <w:proofErr w:type="gramEnd"/>
      <w:r>
        <w:t>G..GT.T...A.....AG...G..T..T....A...T......G..............  294</w:t>
      </w:r>
    </w:p>
    <w:p w14:paraId="2B391C73" w14:textId="77777777" w:rsidR="0072201F" w:rsidRDefault="0072201F" w:rsidP="0072201F">
      <w:r>
        <w:t xml:space="preserve">864-1_Microac_2_KIT-KIT_F_R.ab1   </w:t>
      </w:r>
      <w:proofErr w:type="gramStart"/>
      <w:r>
        <w:t xml:space="preserve"> ..</w:t>
      </w:r>
      <w:proofErr w:type="gramEnd"/>
      <w:r>
        <w:t>G..GT.T...A.....AG...G..T..T....A...T......G..............  295</w:t>
      </w:r>
    </w:p>
    <w:p w14:paraId="490532C8" w14:textId="77777777" w:rsidR="0072201F" w:rsidRDefault="0072201F" w:rsidP="0072201F">
      <w:proofErr w:type="gramStart"/>
      <w:r>
        <w:t>1052-1_Microac_3_KIT-KIT_F_R.ab1   ..</w:t>
      </w:r>
      <w:proofErr w:type="gramEnd"/>
      <w:r>
        <w:t>G..GT.T...A.....AT...G..T..T....A...T......G..............  296</w:t>
      </w:r>
    </w:p>
    <w:p w14:paraId="6779F5AD" w14:textId="77777777" w:rsidR="0072201F" w:rsidRDefault="0072201F" w:rsidP="0072201F">
      <w:proofErr w:type="gramStart"/>
      <w:r>
        <w:t>1062-1_Microac_4_KIT-KIT_F_R.ab1   ..</w:t>
      </w:r>
      <w:proofErr w:type="gramEnd"/>
      <w:r>
        <w:t>G..GT.T...A.....AT...G.NT..T....A...T......G....N.........  296</w:t>
      </w:r>
    </w:p>
    <w:p w14:paraId="4CD2D194" w14:textId="77777777" w:rsidR="0072201F" w:rsidRDefault="0072201F" w:rsidP="0072201F">
      <w:r>
        <w:t>1066-1_Squamous_11_KIT-KIT_F_R.ab1</w:t>
      </w:r>
      <w:proofErr w:type="gramStart"/>
      <w:r>
        <w:t xml:space="preserve"> ..</w:t>
      </w:r>
      <w:proofErr w:type="gramEnd"/>
      <w:r>
        <w:t>G..GT.T...A.....TT...G..T..T....A...T......G..............  294</w:t>
      </w:r>
    </w:p>
    <w:p w14:paraId="4EBEEB8A" w14:textId="77777777" w:rsidR="0072201F" w:rsidRDefault="0072201F" w:rsidP="0072201F">
      <w:r>
        <w:t>1066-2_Squamous_12_KIT-KIT_F_R.ab1</w:t>
      </w:r>
      <w:proofErr w:type="gramStart"/>
      <w:r>
        <w:t xml:space="preserve"> ..</w:t>
      </w:r>
      <w:proofErr w:type="gramEnd"/>
      <w:r>
        <w:t>G..GT.T...A.....AG...G..A..T....A...T......G..............  291</w:t>
      </w:r>
    </w:p>
    <w:p w14:paraId="0D5EDFA2" w14:textId="77777777" w:rsidR="0072201F" w:rsidRDefault="0072201F" w:rsidP="0072201F">
      <w:r>
        <w:t xml:space="preserve">1139-1_EMT_15_KIT-KIT_F_R.ab1     </w:t>
      </w:r>
      <w:proofErr w:type="gramStart"/>
      <w:r>
        <w:t xml:space="preserve"> ..</w:t>
      </w:r>
      <w:proofErr w:type="gramEnd"/>
      <w:r>
        <w:t>G..GT.T...A.....AG...G.NT..T....A...T......G....N.........  295</w:t>
      </w:r>
    </w:p>
    <w:p w14:paraId="0BB5FCCE" w14:textId="77777777" w:rsidR="0072201F" w:rsidRDefault="0072201F" w:rsidP="0072201F">
      <w:r>
        <w:t xml:space="preserve">1356-2_EMT_8_KIT-KIT_F_R.ab1      </w:t>
      </w:r>
      <w:proofErr w:type="gramStart"/>
      <w:r>
        <w:t xml:space="preserve"> ..</w:t>
      </w:r>
      <w:proofErr w:type="gramEnd"/>
      <w:r>
        <w:t>G..GT.T...A.....AG...G.NT..T....A...A......G..........NNN-  297</w:t>
      </w:r>
    </w:p>
    <w:p w14:paraId="5FB03217" w14:textId="77777777" w:rsidR="0072201F" w:rsidRDefault="0072201F" w:rsidP="0072201F">
      <w:r>
        <w:lastRenderedPageBreak/>
        <w:t>1445-1_Squamous_13_KIT-KIT_F_R.ab1</w:t>
      </w:r>
      <w:proofErr w:type="gramStart"/>
      <w:r>
        <w:t xml:space="preserve"> ..</w:t>
      </w:r>
      <w:proofErr w:type="gramEnd"/>
      <w:r>
        <w:t>G..GT.T...A.....AG...G..T..T....A...N......G..N-NN........  292</w:t>
      </w:r>
    </w:p>
    <w:p w14:paraId="057E9299" w14:textId="77777777" w:rsidR="0072201F" w:rsidRDefault="0072201F" w:rsidP="0072201F">
      <w:proofErr w:type="gramStart"/>
      <w:r>
        <w:t>1576-1_Microac_5_KIT-KIT_F_R.ab1   ..</w:t>
      </w:r>
      <w:proofErr w:type="gramEnd"/>
      <w:r>
        <w:t>G..GT.T...A.....AG...G..T..T....A...T......G...-..........  294</w:t>
      </w:r>
    </w:p>
    <w:p w14:paraId="73E16B78" w14:textId="63CA9CD2" w:rsidR="0072201F" w:rsidRDefault="0072201F">
      <w:r>
        <w:br w:type="page"/>
      </w:r>
    </w:p>
    <w:p w14:paraId="6EEF08B1" w14:textId="4AE36A4A" w:rsidR="006D2563" w:rsidRDefault="0072201F">
      <w:r>
        <w:lastRenderedPageBreak/>
        <w:t> </w:t>
      </w:r>
      <w:r>
        <w:rPr>
          <w:noProof/>
        </w:rPr>
        <w:drawing>
          <wp:inline distT="0" distB="0" distL="0" distR="0" wp14:anchorId="1C5C4451" wp14:editId="1B9C6C11">
            <wp:extent cx="8413432" cy="2933915"/>
            <wp:effectExtent l="0" t="3492" r="3492" b="3493"/>
            <wp:docPr id="2" name="Picture 2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470181" cy="2953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2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01F"/>
    <w:rsid w:val="006D2563"/>
    <w:rsid w:val="0072201F"/>
    <w:rsid w:val="0097485D"/>
    <w:rsid w:val="00A3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E23B1"/>
  <w15:chartTrackingRefBased/>
  <w15:docId w15:val="{3AFF4AD8-86E8-4366-80F4-5F4372D88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07</Words>
  <Characters>6882</Characters>
  <Application>Microsoft Office Word</Application>
  <DocSecurity>0</DocSecurity>
  <Lines>57</Lines>
  <Paragraphs>16</Paragraphs>
  <ScaleCrop>false</ScaleCrop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er, Carson</dc:creator>
  <cp:keywords/>
  <dc:description/>
  <cp:lastModifiedBy>Broeker, Carson</cp:lastModifiedBy>
  <cp:revision>1</cp:revision>
  <dcterms:created xsi:type="dcterms:W3CDTF">2023-03-30T19:50:00Z</dcterms:created>
  <dcterms:modified xsi:type="dcterms:W3CDTF">2023-03-30T20:00:00Z</dcterms:modified>
</cp:coreProperties>
</file>